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YSpec="inside"/>
        <w:tblW w:w="99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1497"/>
        <w:gridCol w:w="1306"/>
        <w:gridCol w:w="1306"/>
        <w:gridCol w:w="1577"/>
        <w:gridCol w:w="1661"/>
        <w:gridCol w:w="1325"/>
      </w:tblGrid>
      <w:tr w:rsidR="008A0A86" w:rsidRPr="006A7326" w14:paraId="492A09A1" w14:textId="77777777" w:rsidTr="007D4376">
        <w:trPr>
          <w:trHeight w:val="338"/>
        </w:trPr>
        <w:tc>
          <w:tcPr>
            <w:tcW w:w="997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E492C" w14:textId="77777777" w:rsidR="008A0A86" w:rsidRPr="005432A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fi-FI"/>
              </w:rPr>
            </w:pPr>
            <w:r>
              <w:rPr>
                <w:b/>
                <w:bCs/>
                <w:szCs w:val="24"/>
                <w:lang w:val="en-US"/>
              </w:rPr>
              <w:t xml:space="preserve">Table S7 </w:t>
            </w:r>
            <w:r w:rsidRPr="00F52993">
              <w:rPr>
                <w:b/>
                <w:bCs/>
                <w:lang w:val="en-US"/>
              </w:rPr>
              <w:t>Effect sizes for association of Hb levels with</w:t>
            </w:r>
            <w:r>
              <w:rPr>
                <w:b/>
                <w:bCs/>
                <w:lang w:val="en-US"/>
              </w:rPr>
              <w:t xml:space="preserve"> echocardiographic parameters in females</w:t>
            </w:r>
          </w:p>
        </w:tc>
      </w:tr>
      <w:tr w:rsidR="008A0A86" w:rsidRPr="00491DCF" w14:paraId="46A5D671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4E03" w14:textId="77777777" w:rsidR="008A0A86" w:rsidRPr="00C33D36" w:rsidRDefault="008A0A86" w:rsidP="007D4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</w:pPr>
            <w:r w:rsidRPr="00C33D36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B1D7" w14:textId="77777777" w:rsidR="008A0A86" w:rsidRPr="005432A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i-F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5C8B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3FB9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8688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CIL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DF95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CIU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183D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DA390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i-FI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value</w:t>
            </w:r>
            <w:proofErr w:type="spellEnd"/>
          </w:p>
        </w:tc>
      </w:tr>
      <w:tr w:rsidR="008A0A86" w:rsidRPr="00491DCF" w14:paraId="2F93C041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97AC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GL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8D87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166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2B8C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D5E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3B0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E750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11</w:t>
            </w:r>
          </w:p>
        </w:tc>
      </w:tr>
      <w:tr w:rsidR="008A0A86" w:rsidRPr="00491DCF" w14:paraId="5D278DE3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4F6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3CA6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98A7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0B52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6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1BA9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82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273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92</w:t>
            </w:r>
          </w:p>
        </w:tc>
      </w:tr>
      <w:tr w:rsidR="008A0A86" w:rsidRPr="00491DCF" w14:paraId="2C8DED1E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1DD2" w14:textId="77777777" w:rsidR="008A0A86" w:rsidRPr="00491DCF" w:rsidRDefault="008A0A86" w:rsidP="007D4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</w:pPr>
            <w:r w:rsidRPr="00491D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F1C1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6B9B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E1C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E87B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D13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FC4D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323</w:t>
            </w:r>
          </w:p>
        </w:tc>
      </w:tr>
      <w:tr w:rsidR="008A0A86" w:rsidRPr="00491DCF" w14:paraId="57E8A562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4E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LV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8320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235E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7E3B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7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4FE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6DF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B84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01</w:t>
            </w:r>
          </w:p>
        </w:tc>
      </w:tr>
      <w:tr w:rsidR="008A0A86" w:rsidRPr="00491DCF" w14:paraId="42CD82BF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60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E321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545D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3280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339D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E315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65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42</w:t>
            </w:r>
          </w:p>
        </w:tc>
      </w:tr>
      <w:tr w:rsidR="008A0A86" w:rsidRPr="00491DCF" w14:paraId="3BF2C552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B5FF" w14:textId="77777777" w:rsidR="008A0A86" w:rsidRPr="00491DCF" w:rsidRDefault="008A0A86" w:rsidP="007D4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</w:pPr>
            <w:r w:rsidRPr="00491D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E4F5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655E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33C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8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17B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253E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6E9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88</w:t>
            </w:r>
          </w:p>
        </w:tc>
      </w:tr>
      <w:tr w:rsidR="008A0A86" w:rsidRPr="00491DCF" w14:paraId="07D6F3C8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A26B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LVMi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D595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8ED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496C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9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850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81C1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7E7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78</w:t>
            </w:r>
          </w:p>
        </w:tc>
      </w:tr>
      <w:tr w:rsidR="008A0A86" w:rsidRPr="00491DCF" w14:paraId="50375490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F3C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B7B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0A41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0CC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3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9C2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D63C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EBE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504</w:t>
            </w:r>
          </w:p>
        </w:tc>
      </w:tr>
      <w:tr w:rsidR="008A0A86" w:rsidRPr="00491DCF" w14:paraId="3CFC3891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F23A" w14:textId="77777777" w:rsidR="008A0A86" w:rsidRPr="00491DCF" w:rsidRDefault="008A0A86" w:rsidP="007D4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</w:pPr>
            <w:r w:rsidRPr="00491D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7F2D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AE98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7D7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3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7815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8137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EAD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509</w:t>
            </w:r>
          </w:p>
        </w:tc>
      </w:tr>
      <w:tr w:rsidR="008A0A86" w:rsidRPr="00491DCF" w14:paraId="4FBFC778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4B9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RW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6312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AFE3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52A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2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E3F5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6D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A15A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20</w:t>
            </w:r>
          </w:p>
        </w:tc>
      </w:tr>
      <w:tr w:rsidR="008A0A86" w:rsidRPr="00491DCF" w14:paraId="45F7809D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544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300B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F4A1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AE23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8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530D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2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77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E1CE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31</w:t>
            </w:r>
          </w:p>
        </w:tc>
      </w:tr>
      <w:tr w:rsidR="008A0A86" w:rsidRPr="00491DCF" w14:paraId="4CBE1A09" w14:textId="77777777" w:rsidTr="007D4376">
        <w:trPr>
          <w:trHeight w:val="338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ECB7" w14:textId="77777777" w:rsidR="008A0A86" w:rsidRPr="00491DCF" w:rsidRDefault="008A0A86" w:rsidP="007D4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</w:pPr>
            <w:r w:rsidRPr="00491D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EE9E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4D779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2003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3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7F207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7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AF58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4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6A4F" w14:textId="77777777" w:rsidR="008A0A86" w:rsidRPr="00491DCF" w:rsidRDefault="008A0A86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513</w:t>
            </w:r>
          </w:p>
        </w:tc>
      </w:tr>
    </w:tbl>
    <w:p w14:paraId="4BE63C53" w14:textId="77777777" w:rsidR="008066CE" w:rsidRDefault="008066CE"/>
    <w:sectPr w:rsidR="008066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CE"/>
    <w:rsid w:val="00266377"/>
    <w:rsid w:val="002B7CEF"/>
    <w:rsid w:val="00696AA7"/>
    <w:rsid w:val="006B3663"/>
    <w:rsid w:val="008066CE"/>
    <w:rsid w:val="008A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1C964"/>
  <w15:chartTrackingRefBased/>
  <w15:docId w15:val="{AC323CBB-13C6-4AA9-93BD-8E2E3052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A86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6C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6C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6C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6C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6CE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6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537</Characters>
  <Application>Microsoft Office Word</Application>
  <DocSecurity>0</DocSecurity>
  <Lines>4</Lines>
  <Paragraphs>1</Paragraphs>
  <ScaleCrop>false</ScaleCrop>
  <Company>University of Oulu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Tapio</dc:creator>
  <cp:keywords/>
  <dc:description/>
  <cp:lastModifiedBy>Joona Tapio</cp:lastModifiedBy>
  <cp:revision>2</cp:revision>
  <dcterms:created xsi:type="dcterms:W3CDTF">2024-05-17T07:45:00Z</dcterms:created>
  <dcterms:modified xsi:type="dcterms:W3CDTF">2024-05-17T07:45:00Z</dcterms:modified>
</cp:coreProperties>
</file>